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F5ABE" w14:textId="73CB3D6B" w:rsidR="008C2991" w:rsidRPr="001A2FD2" w:rsidRDefault="00F6394D">
      <w:pPr>
        <w:rPr>
          <w:rFonts w:ascii="Arial" w:hAnsi="Arial" w:cs="Arial"/>
          <w:b/>
        </w:rPr>
      </w:pPr>
      <w:r w:rsidRPr="008C2991">
        <w:rPr>
          <w:rFonts w:ascii="Arial" w:hAnsi="Arial" w:cs="Arial"/>
          <w:b/>
        </w:rPr>
        <w:t>Search Strategy</w:t>
      </w:r>
      <w:r w:rsidR="001A2FD2">
        <w:rPr>
          <w:rFonts w:ascii="Arial" w:hAnsi="Arial" w:cs="Arial"/>
          <w:b/>
        </w:rPr>
        <w:t xml:space="preserve"> for Implementation Facilitation Literature Collection</w:t>
      </w:r>
    </w:p>
    <w:p w14:paraId="2C4906BD" w14:textId="622BF2DB" w:rsidR="00F6394D" w:rsidRDefault="00F6394D">
      <w:pPr>
        <w:rPr>
          <w:rFonts w:ascii="Arial" w:hAnsi="Arial" w:cs="Arial"/>
        </w:rPr>
      </w:pPr>
    </w:p>
    <w:p w14:paraId="4B109DCA" w14:textId="77777777" w:rsidR="001A2FD2" w:rsidRDefault="001A2FD2">
      <w:pPr>
        <w:rPr>
          <w:rFonts w:ascii="Arial" w:hAnsi="Arial" w:cs="Arial"/>
        </w:rPr>
      </w:pPr>
    </w:p>
    <w:p w14:paraId="089440BA" w14:textId="08522203" w:rsidR="00F6394D" w:rsidRDefault="00B30283">
      <w:pPr>
        <w:rPr>
          <w:rFonts w:ascii="Arial" w:hAnsi="Arial" w:cs="Arial"/>
        </w:rPr>
      </w:pPr>
      <w:r>
        <w:rPr>
          <w:rFonts w:ascii="Arial" w:hAnsi="Arial" w:cs="Arial"/>
        </w:rPr>
        <w:t>Citation</w:t>
      </w:r>
      <w:r w:rsidR="00F6394D">
        <w:rPr>
          <w:rFonts w:ascii="Arial" w:hAnsi="Arial" w:cs="Arial"/>
        </w:rPr>
        <w:t xml:space="preserve"> databases:  </w:t>
      </w:r>
    </w:p>
    <w:p w14:paraId="3A83DEA9" w14:textId="77777777" w:rsidR="00F6394D" w:rsidRDefault="00F6394D" w:rsidP="00F6394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PubMed, C</w:t>
      </w:r>
      <w:r w:rsidR="00F45897">
        <w:rPr>
          <w:rFonts w:ascii="Arial" w:hAnsi="Arial" w:cs="Arial"/>
        </w:rPr>
        <w:t>INAHL</w:t>
      </w:r>
      <w:r>
        <w:rPr>
          <w:rFonts w:ascii="Arial" w:hAnsi="Arial" w:cs="Arial"/>
        </w:rPr>
        <w:t>, Thompson Scientific Web of Science (contains Science Citation Index, the Social Sciences Citation Index and the Arts and Humanities Index)</w:t>
      </w:r>
    </w:p>
    <w:p w14:paraId="7001D0FC" w14:textId="77777777" w:rsidR="00F6394D" w:rsidRDefault="00F6394D" w:rsidP="00F6394D">
      <w:pPr>
        <w:rPr>
          <w:rFonts w:ascii="Arial" w:hAnsi="Arial" w:cs="Arial"/>
        </w:rPr>
      </w:pPr>
    </w:p>
    <w:p w14:paraId="10BB3A5A" w14:textId="77777777" w:rsidR="00F6394D" w:rsidRDefault="00F6394D" w:rsidP="00F6394D">
      <w:pPr>
        <w:rPr>
          <w:rFonts w:ascii="Arial" w:hAnsi="Arial" w:cs="Arial"/>
        </w:rPr>
      </w:pPr>
      <w:r>
        <w:rPr>
          <w:rFonts w:ascii="Arial" w:hAnsi="Arial" w:cs="Arial"/>
        </w:rPr>
        <w:t>Inclusion criteria</w:t>
      </w:r>
      <w:r w:rsidR="008C2991">
        <w:rPr>
          <w:rFonts w:ascii="Arial" w:hAnsi="Arial" w:cs="Arial"/>
        </w:rPr>
        <w:t>:</w:t>
      </w:r>
    </w:p>
    <w:p w14:paraId="79BA4A43" w14:textId="77777777" w:rsidR="00F6394D" w:rsidRDefault="00F6394D" w:rsidP="00F6394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English language</w:t>
      </w:r>
    </w:p>
    <w:p w14:paraId="7ABFD5B0" w14:textId="77777777" w:rsidR="00F6394D" w:rsidRDefault="00AF3EB0" w:rsidP="00F6394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F6394D">
        <w:rPr>
          <w:rFonts w:ascii="Arial" w:hAnsi="Arial" w:cs="Arial"/>
        </w:rPr>
        <w:t>eer-review journals</w:t>
      </w:r>
    </w:p>
    <w:p w14:paraId="38FE7C2D" w14:textId="77777777" w:rsidR="00F6394D" w:rsidRDefault="00F6394D" w:rsidP="00F6394D">
      <w:pPr>
        <w:rPr>
          <w:rFonts w:ascii="Arial" w:hAnsi="Arial" w:cs="Arial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08"/>
        <w:gridCol w:w="1170"/>
      </w:tblGrid>
      <w:tr w:rsidR="00F6394D" w14:paraId="52F24E2A" w14:textId="77777777" w:rsidTr="00826597">
        <w:tc>
          <w:tcPr>
            <w:tcW w:w="4608" w:type="dxa"/>
          </w:tcPr>
          <w:p w14:paraId="15EE9820" w14:textId="77777777" w:rsidR="00F6394D" w:rsidRDefault="00F6394D" w:rsidP="006319C7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a</w:t>
            </w:r>
            <w:r w:rsidR="003F58E0">
              <w:rPr>
                <w:rFonts w:ascii="Arial" w:hAnsi="Arial" w:cs="Arial"/>
              </w:rPr>
              <w:t>tion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D4ECBED" w14:textId="4F0A0F60" w:rsidR="00F6394D" w:rsidRDefault="008C2991" w:rsidP="006319C7">
            <w:pPr>
              <w:tabs>
                <w:tab w:val="center" w:pos="612"/>
              </w:tabs>
              <w:spacing w:before="60" w:after="60" w:line="240" w:lineRule="auto"/>
              <w:rPr>
                <w:rFonts w:ascii="Arial" w:hAnsi="Arial" w:cs="Arial"/>
              </w:rPr>
            </w:pPr>
            <w:r w:rsidRPr="008C2991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872" behindDoc="0" locked="1" layoutInCell="1" allowOverlap="1" wp14:anchorId="1C202063" wp14:editId="5F9D0BFC">
                      <wp:simplePos x="0" y="0"/>
                      <wp:positionH relativeFrom="column">
                        <wp:posOffset>781050</wp:posOffset>
                      </wp:positionH>
                      <wp:positionV relativeFrom="paragraph">
                        <wp:posOffset>343535</wp:posOffset>
                      </wp:positionV>
                      <wp:extent cx="2075180" cy="1403985"/>
                      <wp:effectExtent l="0" t="0" r="20320" b="1778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518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A9A196" w14:textId="77777777" w:rsidR="008C2991" w:rsidRDefault="008C2991">
                                  <w:r>
                                    <w:t>mp = keyword</w:t>
                                  </w:r>
                                </w:p>
                                <w:p w14:paraId="01A8C01A" w14:textId="77777777" w:rsidR="008C2991" w:rsidRDefault="008C2991">
                                  <w:r>
                                    <w:t>MeSH = mapped subject heading</w:t>
                                  </w:r>
                                </w:p>
                                <w:p w14:paraId="41DE594C" w14:textId="77777777" w:rsidR="008C2991" w:rsidRDefault="008C2991" w:rsidP="008C2991">
                                  <w:r>
                                    <w:t>* = explosion of subject headin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20206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61.5pt;margin-top:27.05pt;width:163.4pt;height:110.5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">
                      <v:textbox style="mso-fit-shape-to-text:t">
                        <w:txbxContent>
                          <w:p w14:paraId="37A9A196" w14:textId="77777777" w:rsidR="008C2991" w:rsidRDefault="008C2991">
                            <w:r>
                              <w:t>mp = keyword</w:t>
                            </w:r>
                          </w:p>
                          <w:p w14:paraId="01A8C01A" w14:textId="77777777" w:rsidR="008C2991" w:rsidRDefault="008C2991">
                            <w:r>
                              <w:t>MeSH = mapped subject heading</w:t>
                            </w:r>
                          </w:p>
                          <w:p w14:paraId="41DE594C" w14:textId="77777777" w:rsidR="008C2991" w:rsidRDefault="008C2991" w:rsidP="008C2991">
                            <w:r>
                              <w:t>* = explosion of subject heading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="005F268F">
              <w:rPr>
                <w:rFonts w:ascii="Arial" w:hAnsi="Arial" w:cs="Arial"/>
              </w:rPr>
              <w:tab/>
            </w:r>
          </w:p>
        </w:tc>
      </w:tr>
      <w:tr w:rsidR="00F6394D" w14:paraId="2C2D2182" w14:textId="77777777" w:rsidTr="00826597">
        <w:tc>
          <w:tcPr>
            <w:tcW w:w="4608" w:type="dxa"/>
          </w:tcPr>
          <w:p w14:paraId="34AD7FE5" w14:textId="77777777" w:rsidR="00F6394D" w:rsidRDefault="00F6394D" w:rsidP="006319C7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</w:t>
            </w:r>
          </w:p>
        </w:tc>
        <w:tc>
          <w:tcPr>
            <w:tcW w:w="1170" w:type="dxa"/>
            <w:tcBorders>
              <w:top w:val="nil"/>
              <w:right w:val="nil"/>
            </w:tcBorders>
          </w:tcPr>
          <w:p w14:paraId="7F103779" w14:textId="77777777" w:rsidR="00F6394D" w:rsidRDefault="00F6394D" w:rsidP="00B30283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6394D" w14:paraId="3FA0E5D0" w14:textId="77777777" w:rsidTr="00826597">
        <w:tc>
          <w:tcPr>
            <w:tcW w:w="4608" w:type="dxa"/>
          </w:tcPr>
          <w:p w14:paraId="5A6B3824" w14:textId="77777777" w:rsidR="00F6394D" w:rsidRDefault="00F6394D" w:rsidP="006319C7">
            <w:pPr>
              <w:spacing w:before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havior change (mp)</w:t>
            </w:r>
          </w:p>
          <w:p w14:paraId="5E559498" w14:textId="77777777" w:rsidR="00F6394D" w:rsidRDefault="00F6394D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st practice (mp)</w:t>
            </w:r>
          </w:p>
          <w:p w14:paraId="14326B0E" w14:textId="77777777" w:rsidR="00F6394D" w:rsidRDefault="00F6394D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agents (mp)</w:t>
            </w:r>
          </w:p>
          <w:p w14:paraId="6D41B7C6" w14:textId="77777777" w:rsidR="00F6394D" w:rsidRDefault="00F6394D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aching (mp)</w:t>
            </w:r>
          </w:p>
          <w:p w14:paraId="0D340FE8" w14:textId="77777777" w:rsidR="00F6394D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Diffusion of Innovation (MeSH)*</w:t>
            </w:r>
          </w:p>
          <w:p w14:paraId="2152FD31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semination (mp)</w:t>
            </w:r>
          </w:p>
          <w:p w14:paraId="07C80657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idence-based practice (mp)</w:t>
            </w:r>
          </w:p>
          <w:p w14:paraId="1FA7DA4D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idence-based quality improvement (mp)</w:t>
            </w:r>
          </w:p>
          <w:p w14:paraId="056E7346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idence uptake (mp)</w:t>
            </w:r>
          </w:p>
          <w:p w14:paraId="7948F9DA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 facilitation (mp)</w:t>
            </w:r>
          </w:p>
          <w:p w14:paraId="7FA60D96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ation role (mp)</w:t>
            </w:r>
          </w:p>
          <w:p w14:paraId="20643B31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ation skills (mp)</w:t>
            </w:r>
          </w:p>
          <w:p w14:paraId="403F787B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ation studies (mp)</w:t>
            </w:r>
          </w:p>
          <w:p w14:paraId="5DFDCA91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delity (mp)</w:t>
            </w:r>
          </w:p>
          <w:p w14:paraId="6C510C3E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ideline implementation (mp)</w:t>
            </w:r>
          </w:p>
          <w:p w14:paraId="7C4F921E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lementation (mp)</w:t>
            </w:r>
          </w:p>
          <w:p w14:paraId="13A582CF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lementation research (mp)</w:t>
            </w:r>
          </w:p>
          <w:p w14:paraId="4F98070E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lementation science (mp)</w:t>
            </w:r>
          </w:p>
          <w:p w14:paraId="16538559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lementation strategy (mp)</w:t>
            </w:r>
          </w:p>
          <w:p w14:paraId="1D2F51F8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nowledge transfer (mp)</w:t>
            </w:r>
          </w:p>
          <w:p w14:paraId="3B685822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nowledge exchange (mp)</w:t>
            </w:r>
          </w:p>
          <w:p w14:paraId="2D09DD4E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nowledge translation (mp)</w:t>
            </w:r>
          </w:p>
          <w:p w14:paraId="6E7BC1B7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rsing Practice, Research-Based (MeSH)*</w:t>
            </w:r>
          </w:p>
          <w:p w14:paraId="1CC37528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ational change (mp)</w:t>
            </w:r>
          </w:p>
          <w:p w14:paraId="117233C2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e coaching (mp)</w:t>
            </w:r>
          </w:p>
          <w:p w14:paraId="6538641A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e facilitation (mp)</w:t>
            </w:r>
          </w:p>
          <w:p w14:paraId="3F65365A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e Guidelines (MeSH)*</w:t>
            </w:r>
          </w:p>
          <w:p w14:paraId="28E2ECAB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lity improvement (mp)</w:t>
            </w:r>
          </w:p>
          <w:p w14:paraId="249E2B06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lity improvement initiatives (mp)</w:t>
            </w:r>
          </w:p>
          <w:p w14:paraId="62E542EB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earch implementation (mp)</w:t>
            </w:r>
          </w:p>
          <w:p w14:paraId="104524FD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earch use (mp)</w:t>
            </w:r>
          </w:p>
          <w:p w14:paraId="47A8BBCD" w14:textId="77777777" w:rsidR="001604FB" w:rsidRDefault="001604FB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earch utilization (mp)</w:t>
            </w:r>
          </w:p>
          <w:p w14:paraId="2F3982A9" w14:textId="77777777" w:rsidR="00C00F00" w:rsidRDefault="00C00F00" w:rsidP="00B302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 redesign (mp)</w:t>
            </w:r>
          </w:p>
          <w:p w14:paraId="4C566968" w14:textId="77777777" w:rsidR="00C00F00" w:rsidRDefault="00C00F00" w:rsidP="006319C7">
            <w:pPr>
              <w:spacing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chnical assistance (mp)</w:t>
            </w:r>
          </w:p>
        </w:tc>
        <w:tc>
          <w:tcPr>
            <w:tcW w:w="1170" w:type="dxa"/>
            <w:vAlign w:val="center"/>
          </w:tcPr>
          <w:p w14:paraId="2A1696B8" w14:textId="77777777" w:rsidR="00F6394D" w:rsidRDefault="001604FB" w:rsidP="00B30283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</w:tr>
    </w:tbl>
    <w:p w14:paraId="1A9D35A8" w14:textId="4FE2F40F" w:rsidR="00F6394D" w:rsidRPr="009661BE" w:rsidRDefault="00F6394D" w:rsidP="00F6394D">
      <w:pPr>
        <w:rPr>
          <w:rFonts w:ascii="Arial" w:hAnsi="Arial" w:cs="Arial"/>
        </w:rPr>
      </w:pPr>
    </w:p>
    <w:sectPr w:rsidR="00F6394D" w:rsidRPr="00966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6142F"/>
    <w:multiLevelType w:val="multilevel"/>
    <w:tmpl w:val="8EF01784"/>
    <w:styleLink w:val="MonasBullets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"/>
      <w:lvlJc w:val="left"/>
      <w:pPr>
        <w:ind w:left="1800" w:hanging="360"/>
      </w:pPr>
      <w:rPr>
        <w:rFonts w:ascii="Wingdings" w:hAnsi="Wingdings" w:hint="default"/>
      </w:rPr>
    </w:lvl>
    <w:lvl w:ilvl="4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1" w15:restartNumberingAfterBreak="0">
    <w:nsid w:val="0ED11FAF"/>
    <w:multiLevelType w:val="multilevel"/>
    <w:tmpl w:val="518AA90E"/>
    <w:styleLink w:val="Monasbullets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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" w15:restartNumberingAfterBreak="0">
    <w:nsid w:val="474B51A1"/>
    <w:multiLevelType w:val="hybridMultilevel"/>
    <w:tmpl w:val="84BED414"/>
    <w:lvl w:ilvl="0" w:tplc="348C4A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95666C"/>
    <w:multiLevelType w:val="hybridMultilevel"/>
    <w:tmpl w:val="A560EF16"/>
    <w:lvl w:ilvl="0" w:tplc="62D047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39680">
    <w:abstractNumId w:val="0"/>
  </w:num>
  <w:num w:numId="2" w16cid:durableId="1345983989">
    <w:abstractNumId w:val="0"/>
  </w:num>
  <w:num w:numId="3" w16cid:durableId="156500806">
    <w:abstractNumId w:val="0"/>
  </w:num>
  <w:num w:numId="4" w16cid:durableId="519970094">
    <w:abstractNumId w:val="0"/>
  </w:num>
  <w:num w:numId="5" w16cid:durableId="1907032638">
    <w:abstractNumId w:val="0"/>
  </w:num>
  <w:num w:numId="6" w16cid:durableId="1453358176">
    <w:abstractNumId w:val="0"/>
  </w:num>
  <w:num w:numId="7" w16cid:durableId="1097798118">
    <w:abstractNumId w:val="1"/>
  </w:num>
  <w:num w:numId="8" w16cid:durableId="370420426">
    <w:abstractNumId w:val="1"/>
  </w:num>
  <w:num w:numId="9" w16cid:durableId="990450006">
    <w:abstractNumId w:val="2"/>
  </w:num>
  <w:num w:numId="10" w16cid:durableId="8688818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394D"/>
    <w:rsid w:val="00036587"/>
    <w:rsid w:val="000F2127"/>
    <w:rsid w:val="001604FB"/>
    <w:rsid w:val="001A2FD2"/>
    <w:rsid w:val="002028E8"/>
    <w:rsid w:val="003F58E0"/>
    <w:rsid w:val="004105B0"/>
    <w:rsid w:val="00493992"/>
    <w:rsid w:val="005F268F"/>
    <w:rsid w:val="005F603A"/>
    <w:rsid w:val="00623DE5"/>
    <w:rsid w:val="00625360"/>
    <w:rsid w:val="006319C7"/>
    <w:rsid w:val="006F5077"/>
    <w:rsid w:val="007055B5"/>
    <w:rsid w:val="007704EF"/>
    <w:rsid w:val="007C6705"/>
    <w:rsid w:val="007E5C18"/>
    <w:rsid w:val="00826597"/>
    <w:rsid w:val="008749D9"/>
    <w:rsid w:val="008C2991"/>
    <w:rsid w:val="008E1456"/>
    <w:rsid w:val="009661BE"/>
    <w:rsid w:val="00AF3EB0"/>
    <w:rsid w:val="00B30283"/>
    <w:rsid w:val="00BC1D4B"/>
    <w:rsid w:val="00C00F00"/>
    <w:rsid w:val="00DB7257"/>
    <w:rsid w:val="00F45897"/>
    <w:rsid w:val="00F6394D"/>
    <w:rsid w:val="00F83D1D"/>
    <w:rsid w:val="00FC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B597D"/>
  <w15:docId w15:val="{5B6EF53E-04AC-41EB-8809-D2B8E02A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D1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3D1D"/>
    <w:pPr>
      <w:keepNext/>
      <w:keepLines/>
      <w:jc w:val="center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3D1D"/>
    <w:pPr>
      <w:keepNext/>
      <w:keepLines/>
      <w:jc w:val="center"/>
      <w:outlineLvl w:val="1"/>
    </w:pPr>
    <w:rPr>
      <w:rFonts w:eastAsiaTheme="majorEastAsia" w:cstheme="majorBidi"/>
      <w:b/>
      <w:color w:val="04040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3D1D"/>
    <w:pPr>
      <w:keepNext/>
      <w:keepLines/>
      <w:tabs>
        <w:tab w:val="left" w:pos="7110"/>
      </w:tabs>
      <w:outlineLvl w:val="2"/>
    </w:pPr>
    <w:rPr>
      <w:rFonts w:eastAsiaTheme="majorEastAsia" w:cs="Times New Roman"/>
      <w:b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F83D1D"/>
    <w:pPr>
      <w:keepNext/>
      <w:keepLines/>
      <w:ind w:left="720"/>
      <w:outlineLvl w:val="4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onasBullets">
    <w:name w:val="Mona's Bullets"/>
    <w:uiPriority w:val="99"/>
    <w:rsid w:val="00036587"/>
    <w:pPr>
      <w:numPr>
        <w:numId w:val="1"/>
      </w:numPr>
    </w:pPr>
  </w:style>
  <w:style w:type="table" w:customStyle="1" w:styleId="TableGrid1">
    <w:name w:val="Table Grid1"/>
    <w:basedOn w:val="TableNormal"/>
    <w:uiPriority w:val="39"/>
    <w:rsid w:val="00F83D1D"/>
    <w:rPr>
      <w:rFonts w:cs="Times New Roman"/>
      <w:smallCaps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F83D1D"/>
    <w:rPr>
      <w:rFonts w:cs="Times New Roman"/>
      <w:smallCaps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onasbullets0">
    <w:name w:val="Mona's bullets"/>
    <w:uiPriority w:val="99"/>
    <w:rsid w:val="00F83D1D"/>
    <w:pPr>
      <w:numPr>
        <w:numId w:val="7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83D1D"/>
    <w:rPr>
      <w:rFonts w:eastAsiaTheme="majorEastAsia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3D1D"/>
    <w:rPr>
      <w:rFonts w:eastAsiaTheme="majorEastAsia" w:cstheme="majorBidi"/>
      <w:b/>
      <w:color w:val="04040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3D1D"/>
    <w:rPr>
      <w:rFonts w:eastAsiaTheme="majorEastAsia" w:cs="Times New Roman"/>
      <w:b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D1D"/>
    <w:rPr>
      <w:rFonts w:eastAsiaTheme="majorEastAsia" w:cstheme="majorBidi"/>
      <w:b/>
      <w:i/>
      <w:color w:val="000000" w:themeColor="text1"/>
      <w:szCs w:val="24"/>
    </w:rPr>
  </w:style>
  <w:style w:type="paragraph" w:styleId="CommentText">
    <w:name w:val="annotation text"/>
    <w:basedOn w:val="Normal"/>
    <w:link w:val="CommentTextChar"/>
    <w:semiHidden/>
    <w:unhideWhenUsed/>
    <w:rsid w:val="00F83D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83D1D"/>
    <w:rPr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3D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D1D"/>
    <w:rPr>
      <w:color w:val="000000" w:themeColor="text1"/>
      <w:szCs w:val="24"/>
    </w:rPr>
  </w:style>
  <w:style w:type="paragraph" w:styleId="Footer">
    <w:name w:val="footer"/>
    <w:basedOn w:val="Normal"/>
    <w:link w:val="FooterChar"/>
    <w:uiPriority w:val="99"/>
    <w:unhideWhenUsed/>
    <w:rsid w:val="00F83D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D1D"/>
    <w:rPr>
      <w:color w:val="000000" w:themeColor="text1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83D1D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3D1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D1D"/>
    <w:rPr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D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D1D"/>
    <w:rPr>
      <w:rFonts w:ascii="Tahoma" w:hAnsi="Tahoma" w:cs="Tahoma"/>
      <w:color w:val="000000" w:themeColor="text1"/>
      <w:sz w:val="16"/>
      <w:szCs w:val="16"/>
    </w:rPr>
  </w:style>
  <w:style w:type="table" w:styleId="TableGrid">
    <w:name w:val="Table Grid"/>
    <w:basedOn w:val="TableNormal"/>
    <w:uiPriority w:val="39"/>
    <w:rsid w:val="00F83D1D"/>
    <w:pPr>
      <w:spacing w:line="480" w:lineRule="auto"/>
    </w:pPr>
    <w:rPr>
      <w:rFonts w:cs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3D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J. Ritchie</dc:creator>
  <cp:lastModifiedBy>Ritchie, Mona</cp:lastModifiedBy>
  <cp:revision>3</cp:revision>
  <dcterms:created xsi:type="dcterms:W3CDTF">2023-09-29T00:23:00Z</dcterms:created>
  <dcterms:modified xsi:type="dcterms:W3CDTF">2023-09-29T00:24:00Z</dcterms:modified>
</cp:coreProperties>
</file>